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913078" w:rsidRPr="00913078" w:rsidTr="00913078">
        <w:trPr>
          <w:cantSplit/>
          <w:trHeight w:val="20"/>
          <w:jc w:val="center"/>
        </w:trPr>
        <w:tc>
          <w:tcPr>
            <w:tcW w:w="1701" w:type="dxa"/>
          </w:tcPr>
          <w:p w:rsidR="007E4846" w:rsidRPr="00913078" w:rsidRDefault="007E4846" w:rsidP="007E4846">
            <w:pPr>
              <w:rPr>
                <w:rFonts w:asciiTheme="majorHAnsi" w:hAnsiTheme="majorHAnsi"/>
                <w:sz w:val="18"/>
                <w:szCs w:val="15"/>
              </w:rPr>
            </w:pPr>
            <w:r w:rsidRPr="00913078">
              <w:rPr>
                <w:rFonts w:asciiTheme="majorHAnsi" w:hAnsiTheme="majorHAnsi"/>
                <w:b/>
                <w:bCs/>
                <w:i/>
                <w:iCs/>
                <w:sz w:val="18"/>
                <w:szCs w:val="15"/>
              </w:rPr>
              <w:t>Increasing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L8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CN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LIMA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YSTM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RL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GFR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NMA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11R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WIPI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VAT1L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AM70A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USP5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UBA1A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TC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AMSN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CDC15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YN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MFAP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CL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RPX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HL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AT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MPR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YNPO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GTRAP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BCL2A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FKM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ROCR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EXT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RIN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YT1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HLDA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FN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Hs.659940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N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D59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RAB3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100A10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KIF5C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PIC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MARCD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MTSS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RHOH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FI30</w:t>
            </w:r>
          </w:p>
        </w:tc>
        <w:tc>
          <w:tcPr>
            <w:tcW w:w="1701" w:type="dxa"/>
          </w:tcPr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MEM38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DIXDC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ETS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LPHN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JUN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P53INP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A2LD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ERPINB10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MXRA7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GZM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MLLT1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H1F0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OL15A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MOD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QRDL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DC42EP3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LOC729013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LOC283674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YNGR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BMP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ARID5B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LOC10050692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JHDM1D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NPR3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ZCCHC5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XXC5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D46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RALGAPA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ANKRD2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ASMTL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OXR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WWTR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BL1X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KB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KCNMB4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GRK5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RAB13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KCNK5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LAMA5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PD52L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HK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IFT80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UBA4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PBX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BXO18</w:t>
            </w:r>
          </w:p>
          <w:p w:rsidR="007E4846" w:rsidRPr="00913078" w:rsidRDefault="00913078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REX1</w:t>
            </w:r>
          </w:p>
        </w:tc>
        <w:tc>
          <w:tcPr>
            <w:tcW w:w="1701" w:type="dxa"/>
          </w:tcPr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TH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DGKA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AM134B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ALNT1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LEKHH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BCORL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EMA6A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EGFL8 /// PPT2 /// PPT2-EGFL8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KIF1B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NIPSNAP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PTBN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HN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NDC3B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RFX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TON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TPN14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OL1A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MSB4X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YFIP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WDR44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EX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PP1R26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LYR1 /// SEPT6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LATS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SNK2A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YCO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ABARAPL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GPEP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TM2C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D163L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NX10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CPG1 /// DYX1C1-CCPG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GF2R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CEAL4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MEF2C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CP6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LXND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PR157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ORO1C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TGA7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CRBP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CSF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LC46A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METTL9</w:t>
            </w:r>
          </w:p>
        </w:tc>
        <w:tc>
          <w:tcPr>
            <w:tcW w:w="1701" w:type="dxa"/>
          </w:tcPr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ECI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LOC100507507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PVRL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MYADM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GPR155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NIPAL3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NEDD4L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ARHGAP18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H3PXD2B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PAPP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MIR22 /// MIR22HG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16orf70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9orf89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HRH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MERTK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FBXO15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H2AFJ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FEZ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DDIT4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AGXT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RPS15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GALE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LE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ACSTD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HEATR7A /// LOC100652949 /// LOC37771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RIM9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BTN3A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CTEX1D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V2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LY86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HDAC5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PDE4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RASA3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IMP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VCL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NGF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ZNF544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CBL1</w:t>
            </w:r>
            <w:r w:rsidRPr="00913078">
              <w:rPr>
                <w:rFonts w:asciiTheme="majorHAnsi" w:hAnsiTheme="majorHAnsi"/>
                <w:sz w:val="15"/>
                <w:szCs w:val="15"/>
              </w:rPr>
              <w:t xml:space="preserve"> 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WWOX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AM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LOC283683 /// LOC646278</w:t>
            </w:r>
            <w:r w:rsidRPr="00913078">
              <w:rPr>
                <w:rFonts w:asciiTheme="majorHAnsi" w:hAnsiTheme="majorHAnsi"/>
                <w:sz w:val="15"/>
                <w:szCs w:val="15"/>
              </w:rPr>
              <w:t xml:space="preserve"> 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BY1</w:t>
            </w:r>
          </w:p>
        </w:tc>
        <w:tc>
          <w:tcPr>
            <w:tcW w:w="1701" w:type="dxa"/>
          </w:tcPr>
          <w:p w:rsidR="007E4846" w:rsidRPr="00913078" w:rsidRDefault="007E4846" w:rsidP="007E4846">
            <w:pPr>
              <w:rPr>
                <w:rFonts w:asciiTheme="majorHAnsi" w:hAnsiTheme="majorHAnsi"/>
                <w:sz w:val="18"/>
                <w:szCs w:val="15"/>
              </w:rPr>
            </w:pPr>
            <w:r w:rsidRPr="00913078">
              <w:rPr>
                <w:rFonts w:asciiTheme="majorHAnsi" w:hAnsiTheme="majorHAnsi"/>
                <w:b/>
                <w:bCs/>
                <w:i/>
                <w:iCs/>
                <w:sz w:val="18"/>
                <w:szCs w:val="15"/>
              </w:rPr>
              <w:t>De</w:t>
            </w:r>
            <w:r w:rsidRPr="00913078">
              <w:rPr>
                <w:rFonts w:asciiTheme="majorHAnsi" w:hAnsiTheme="majorHAnsi"/>
                <w:b/>
                <w:bCs/>
                <w:i/>
                <w:iCs/>
                <w:sz w:val="18"/>
                <w:szCs w:val="15"/>
              </w:rPr>
              <w:t>creasing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DI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QGAP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FCGR1B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F3A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APBP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NG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HF19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MS4A6A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ZMYND1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TPS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NBN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ENPT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CNA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LSTN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LN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APN7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RXFP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HYLS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MG9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MF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NOT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EN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ALNT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KEAP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ELANE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ENSG00000261179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ALNT7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TSE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DH3A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LDH5A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2RY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RHGAP9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NDC80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LC25A1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ZNF318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LOC73010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NAA25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TK2B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TC27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ZBTB3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CBD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HG1L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NLN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OR1AIP1</w:t>
            </w:r>
          </w:p>
        </w:tc>
        <w:tc>
          <w:tcPr>
            <w:tcW w:w="1701" w:type="dxa"/>
          </w:tcPr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TP13A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AP30L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RNFT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BE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TSN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DIS3L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FMBT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NAGA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NIPSNAP3A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S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EPHX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TF3C6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NTS7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GBF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RMT5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VEN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TUBGCP5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BRPF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TAD2B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RD5A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DEPDC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EFCAB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MCM5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OTUB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BRCA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MC1A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DK3 /// TEN1-CDK3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LC10A4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SRC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APOBR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XPOT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EIF3M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LANCL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HJURP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TIL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7orf55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LILRB4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METTL21D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YWHAE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ZNF689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IDH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DDX11 /// DDX12P /// LOC642846</w:t>
            </w:r>
          </w:p>
          <w:p w:rsidR="00913078" w:rsidRDefault="007E4846" w:rsidP="00913078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UNG</w:t>
            </w:r>
          </w:p>
          <w:p w:rsidR="00913078" w:rsidRPr="007E4846" w:rsidRDefault="00913078" w:rsidP="00913078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 xml:space="preserve"> </w:t>
            </w:r>
            <w:r w:rsidRPr="007E4846">
              <w:rPr>
                <w:rFonts w:asciiTheme="majorHAnsi" w:hAnsiTheme="majorHAnsi"/>
                <w:sz w:val="15"/>
                <w:szCs w:val="15"/>
              </w:rPr>
              <w:t>DNAJC9</w:t>
            </w:r>
          </w:p>
          <w:p w:rsidR="00913078" w:rsidRPr="007E4846" w:rsidRDefault="00913078" w:rsidP="00913078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MDC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</w:p>
        </w:tc>
        <w:tc>
          <w:tcPr>
            <w:tcW w:w="1701" w:type="dxa"/>
          </w:tcPr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NCAPG2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PDS5B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CENPH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MAD4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RRM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ULT1A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OGDH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EXO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EP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PATZ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MCM10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TNND1 /// TMX2-CTNND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FAM122B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EHD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NFYC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GINS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IL12RB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PGK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DAD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IRPB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PTRHD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HMGN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ACTL6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DPP3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LX1A-SULT1A3 /// SLX1B-SULT1A4 /// SULT1A3 /// SULT1A4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ALDH6A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SRP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IZ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ACSL5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ALCOCO2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TK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VAMP8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BCLAF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EP78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EPHS1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DNAJA4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ILF3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OPS7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FAM178A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KPNA4</w:t>
            </w:r>
          </w:p>
          <w:p w:rsidR="00913078" w:rsidRPr="007E4846" w:rsidRDefault="00913078" w:rsidP="00913078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SERP1</w:t>
            </w:r>
          </w:p>
          <w:p w:rsidR="00913078" w:rsidRPr="007E4846" w:rsidRDefault="00913078" w:rsidP="00913078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TXNDC15</w:t>
            </w:r>
          </w:p>
          <w:p w:rsidR="007E4846" w:rsidRPr="00913078" w:rsidRDefault="00913078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SYPL1</w:t>
            </w:r>
          </w:p>
        </w:tc>
        <w:tc>
          <w:tcPr>
            <w:tcW w:w="1701" w:type="dxa"/>
          </w:tcPr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CPSF7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DHRS9</w:t>
            </w:r>
          </w:p>
          <w:p w:rsidR="007E4846" w:rsidRPr="007E4846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7E4846">
              <w:rPr>
                <w:rFonts w:asciiTheme="majorHAnsi" w:hAnsiTheme="majorHAnsi"/>
                <w:sz w:val="15"/>
                <w:szCs w:val="15"/>
              </w:rPr>
              <w:t>EPC1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NCOA5</w:t>
            </w:r>
          </w:p>
          <w:p w:rsidR="007E4846" w:rsidRPr="00913078" w:rsidRDefault="007E4846" w:rsidP="007E4846">
            <w:pPr>
              <w:rPr>
                <w:rFonts w:asciiTheme="majorHAnsi" w:hAnsiTheme="majorHAnsi"/>
                <w:sz w:val="15"/>
                <w:szCs w:val="15"/>
              </w:rPr>
            </w:pPr>
            <w:r w:rsidRPr="00913078">
              <w:rPr>
                <w:rFonts w:asciiTheme="majorHAnsi" w:hAnsiTheme="majorHAnsi"/>
                <w:sz w:val="15"/>
                <w:szCs w:val="15"/>
              </w:rPr>
              <w:t>ZNF259 /// ZNF259P1</w:t>
            </w:r>
          </w:p>
        </w:tc>
        <w:bookmarkStart w:id="0" w:name="_GoBack"/>
        <w:bookmarkEnd w:id="0"/>
      </w:tr>
    </w:tbl>
    <w:p w:rsidR="00913078" w:rsidRDefault="00913078" w:rsidP="00913078"/>
    <w:sectPr w:rsidR="00913078" w:rsidSect="007E48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1979" w:rsidRDefault="00B21979" w:rsidP="00913078">
      <w:pPr>
        <w:spacing w:after="0" w:line="240" w:lineRule="auto"/>
      </w:pPr>
      <w:r>
        <w:separator/>
      </w:r>
    </w:p>
  </w:endnote>
  <w:endnote w:type="continuationSeparator" w:id="0">
    <w:p w:rsidR="00B21979" w:rsidRDefault="00B21979" w:rsidP="009130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1979" w:rsidRDefault="00B21979" w:rsidP="00913078">
      <w:pPr>
        <w:spacing w:after="0" w:line="240" w:lineRule="auto"/>
      </w:pPr>
      <w:r>
        <w:separator/>
      </w:r>
    </w:p>
  </w:footnote>
  <w:footnote w:type="continuationSeparator" w:id="0">
    <w:p w:rsidR="00B21979" w:rsidRDefault="00B21979" w:rsidP="009130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846"/>
    <w:rsid w:val="001E26F4"/>
    <w:rsid w:val="00404D7A"/>
    <w:rsid w:val="005F2F09"/>
    <w:rsid w:val="00756185"/>
    <w:rsid w:val="007E4846"/>
    <w:rsid w:val="00887D97"/>
    <w:rsid w:val="00913078"/>
    <w:rsid w:val="009E37F3"/>
    <w:rsid w:val="00B21979"/>
    <w:rsid w:val="00C5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55281"/>
  <w15:chartTrackingRefBased/>
  <w15:docId w15:val="{F1533004-6363-4F72-93B1-0F57F5755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8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509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09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09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9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9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9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9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3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078"/>
  </w:style>
  <w:style w:type="paragraph" w:styleId="Footer">
    <w:name w:val="footer"/>
    <w:basedOn w:val="Normal"/>
    <w:link w:val="FooterChar"/>
    <w:uiPriority w:val="99"/>
    <w:unhideWhenUsed/>
    <w:rsid w:val="0091307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0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9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8CA00C64.dotm</Template>
  <TotalTime>26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Hay</dc:creator>
  <cp:keywords/>
  <dc:description/>
  <cp:lastModifiedBy>Jodie Hay</cp:lastModifiedBy>
  <cp:revision>1</cp:revision>
  <dcterms:created xsi:type="dcterms:W3CDTF">2017-06-01T12:01:00Z</dcterms:created>
  <dcterms:modified xsi:type="dcterms:W3CDTF">2017-06-01T12:27:00Z</dcterms:modified>
</cp:coreProperties>
</file>